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8B7" w:rsidRPr="003D045A" w:rsidRDefault="008348B7" w:rsidP="008348B7">
      <w:pPr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Parameters, figure locations, factors, degrees of freedom, and F and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values for the main results of two-way ANOVA analyses.</w:t>
      </w:r>
    </w:p>
    <w:tbl>
      <w:tblPr>
        <w:tblW w:w="9400" w:type="dxa"/>
        <w:tblLayout w:type="fixed"/>
        <w:tblLook w:val="04A0" w:firstRow="1" w:lastRow="0" w:firstColumn="1" w:lastColumn="0" w:noHBand="0" w:noVBand="1"/>
      </w:tblPr>
      <w:tblGrid>
        <w:gridCol w:w="2856"/>
        <w:gridCol w:w="2185"/>
        <w:gridCol w:w="1396"/>
        <w:gridCol w:w="1885"/>
        <w:gridCol w:w="1078"/>
      </w:tblGrid>
      <w:tr w:rsidR="008348B7" w:rsidRPr="00E43590" w:rsidTr="00CB26C2">
        <w:trPr>
          <w:trHeight w:val="555"/>
        </w:trPr>
        <w:tc>
          <w:tcPr>
            <w:tcW w:w="94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wo-Way ANOVA Analyses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or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</w:t>
            </w:r>
            <w:proofErr w:type="spellStart"/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n</w:t>
            </w:r>
            <w:proofErr w:type="spellEnd"/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d</w:t>
            </w:r>
            <w:proofErr w:type="spellEnd"/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regate Propensity Factor (APF)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2, 60) = 4.23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type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60) = 23.5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4, 60) = 50.4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46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 and Proteostat cell population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2, 40) = 63.67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dra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40) = 106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4, 40) = 0.154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96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grephagy flux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7, 80) = 2.371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296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7, 80) = 45.9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35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80) = 9.034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35</w:t>
            </w:r>
          </w:p>
        </w:tc>
      </w:tr>
      <w:tr w:rsidR="008348B7" w:rsidRPr="00E43590" w:rsidTr="00CB26C2">
        <w:trPr>
          <w:trHeight w:val="46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FP-LC3 with or without Proteostat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1J an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792) = 329.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792) = 268.4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le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sta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2792) = 313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46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F in presence and absence of Bafilomycin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5, 96) = 2.93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7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5, 96) = 22.9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96) = 45.44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I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0.217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8826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2.33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129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6) = 0.168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865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H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1.617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248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27.6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6) = 13.8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18</w:t>
            </w:r>
          </w:p>
        </w:tc>
      </w:tr>
      <w:tr w:rsidR="008348B7" w:rsidRPr="00E43590" w:rsidTr="00CB26C2">
        <w:trPr>
          <w:trHeight w:val="46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otracker staining (Time as a Repeated Measure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6, 27) = 80.6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2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27) = 290.4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35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9) = 215.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regate Propensity Factor (APF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2.41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315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84.2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35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17.4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13</w:t>
            </w:r>
          </w:p>
        </w:tc>
      </w:tr>
      <w:tr w:rsidR="008348B7" w:rsidRPr="00E43590" w:rsidTr="00CB26C2">
        <w:trPr>
          <w:trHeight w:val="46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levels in MDA-MB-231 cel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8) = 1.61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257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8) = 11.46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6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8) = 100.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levels in MCF-12A cel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921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4242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531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009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82.21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levels in MCF-7 cel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3.00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873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8.67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47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32.5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levels in SKBR3 cel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5216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064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370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978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59.27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DP52 levels in MDA-MB-231 cel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23.2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140.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430.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52 levels in MCF-12A cel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931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4209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1.83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2024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34.3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52 levels in MCF-7 cel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1071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8992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2.296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43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17.77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12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52 levels in SKBR3 cel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3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177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8392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4356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567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25.5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3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and NDP52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69.4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RN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69.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0.450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146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0.138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8718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2) = 4.454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357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31.46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52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8) = 3.50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517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8) = 19.8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8) = 28.41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0.9476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495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112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181.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52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8.91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114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13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30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2) = 14.0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28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3-II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32) = 5.37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4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32) = 19.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32) = 117.6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8) = 0.7774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4744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8) = 7.9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34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8) = 17.31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6</w:t>
            </w:r>
          </w:p>
        </w:tc>
      </w:tr>
      <w:tr w:rsidR="008348B7" w:rsidRPr="00E43590" w:rsidTr="00CB26C2">
        <w:trPr>
          <w:trHeight w:val="30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52 levels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8) = 0.412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6684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2, 18) = 6.6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67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8) = 16.7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07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3-II levels (MitoQ Treatment)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32) = 0.774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170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32) = 4.92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64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32) = 23.64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3-II levels (MitoApo Treatment)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4 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32) = 4.477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98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32) = 14.77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32) = 93.9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gregates in knockdowns 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5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9, 57) = 1.79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885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57) = 31.9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57) = 5.00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038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delivery to lysosome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5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1.77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1928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3.7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316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6) = 34.3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delivery to lysosome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5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0.377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7705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4.4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188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6) = 486.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0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delivery to lysosome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5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0.419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7417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16) = 1.3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3056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ilomyc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1, 16) = 110.6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240"/>
        </w:trPr>
        <w:tc>
          <w:tcPr>
            <w:tcW w:w="2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Death</w:t>
            </w:r>
          </w:p>
        </w:tc>
        <w:tc>
          <w:tcPr>
            <w:tcW w:w="2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5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9, 32) = 0.8519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5757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ckd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32) = 15.67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  <w:tr w:rsidR="008348B7" w:rsidRPr="00E43590" w:rsidTr="00CB26C2">
        <w:trPr>
          <w:trHeight w:val="315"/>
        </w:trPr>
        <w:tc>
          <w:tcPr>
            <w:tcW w:w="2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(3, 32) = 66.3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8348B7" w:rsidRPr="00E43590" w:rsidRDefault="008348B7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&lt; 0.0001</w:t>
            </w:r>
          </w:p>
        </w:tc>
      </w:tr>
    </w:tbl>
    <w:p w:rsidR="005963FF" w:rsidRDefault="005963FF">
      <w:bookmarkStart w:id="0" w:name="_GoBack"/>
      <w:bookmarkEnd w:id="0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08155E"/>
    <w:rsid w:val="001B763D"/>
    <w:rsid w:val="005963FF"/>
    <w:rsid w:val="006C4A68"/>
    <w:rsid w:val="00717FD4"/>
    <w:rsid w:val="008348B7"/>
    <w:rsid w:val="00962C7C"/>
    <w:rsid w:val="009636ED"/>
    <w:rsid w:val="00DC48D7"/>
    <w:rsid w:val="00E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49:00Z</dcterms:created>
  <dcterms:modified xsi:type="dcterms:W3CDTF">2020-04-06T18:49:00Z</dcterms:modified>
</cp:coreProperties>
</file>